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D36DF" w14:textId="77777777" w:rsidR="00B770C5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B770C5" w14:paraId="03C621CB" w14:textId="77777777">
        <w:trPr>
          <w:trHeight w:val="440"/>
        </w:trPr>
        <w:tc>
          <w:tcPr>
            <w:tcW w:w="9029" w:type="dxa"/>
            <w:gridSpan w:val="4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EEF10" w14:textId="77777777" w:rsidR="00B770C5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ptoms and laboratory findings at hospital admission of kidney transplant recipient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ronic dialysis patients, both infected with COVID-19.</w:t>
            </w:r>
          </w:p>
        </w:tc>
      </w:tr>
      <w:tr w:rsidR="00B770C5" w14:paraId="0D418015" w14:textId="77777777">
        <w:tc>
          <w:tcPr>
            <w:tcW w:w="225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B084A" w14:textId="77777777" w:rsidR="00B770C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2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9EAC8" w14:textId="77F84B85" w:rsidR="00B770C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dney transplant recipien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CA43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 144)</w:t>
            </w:r>
          </w:p>
        </w:tc>
        <w:tc>
          <w:tcPr>
            <w:tcW w:w="22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0C3B6" w14:textId="4CA97C7F" w:rsidR="00B770C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nic dialysis patien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CA43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 146)</w:t>
            </w:r>
          </w:p>
        </w:tc>
        <w:tc>
          <w:tcPr>
            <w:tcW w:w="22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0FAC6" w14:textId="77777777" w:rsidR="00B770C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770C5" w14:paraId="79BE556A" w14:textId="77777777">
        <w:tc>
          <w:tcPr>
            <w:tcW w:w="2258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DB6CBD" w14:textId="77777777" w:rsidR="00B770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ptoms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E7509A" w14:textId="77777777" w:rsidR="00B770C5" w:rsidRDefault="00B770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0BD16E" w14:textId="77777777" w:rsidR="00B770C5" w:rsidRDefault="00B770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E2642" w14:textId="77777777" w:rsidR="00B770C5" w:rsidRDefault="00B770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70C5" w14:paraId="446562A5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DFC07E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ynamic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85FE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23.8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B3778F" w14:textId="53C8443D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25.3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FE789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B770C5" w14:paraId="1397151E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861E59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usia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46FDF8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4.9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89F16F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.7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FFE23D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B770C5" w14:paraId="627C1D24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11DEA7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smia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7781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6.9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E6A3C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.4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2682FD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B770C5" w14:paraId="505E618D" w14:textId="77777777">
        <w:tc>
          <w:tcPr>
            <w:tcW w:w="2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6EA3C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04D8D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FE755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E7380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B770C5" w14:paraId="06664C2A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D150B6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1244F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2.5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EB7777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9.6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52E6A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B770C5" w14:paraId="7ABA13E4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84980A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C974A1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3.1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8BF26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9.6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DFD9F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B770C5" w14:paraId="624E34B6" w14:textId="77777777">
        <w:trPr>
          <w:trHeight w:val="245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99F8B4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E6FA5D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(36.1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1FADF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4.4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625B1D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0C5" w14:paraId="5B8ECFB1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490767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yspnea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ADD9B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(47.9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6903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49.3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5720B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B770C5" w14:paraId="06E4792D" w14:textId="77777777">
        <w:tc>
          <w:tcPr>
            <w:tcW w:w="2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29085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2F0248" w14:textId="2A93E1D9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4.2%)</w:t>
            </w:r>
          </w:p>
        </w:tc>
        <w:tc>
          <w:tcPr>
            <w:tcW w:w="2257" w:type="dxa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772DF8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.1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2B443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B770C5" w14:paraId="2EFC989E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09779C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3E615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46.5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29B70D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47.9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60432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B770C5" w14:paraId="1A66BC33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77A564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rexia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10A57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20.1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A8087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11.6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5A89D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B770C5" w14:paraId="684B5D71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4EA1C1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manifestatio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A04FEA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26A5F1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.4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B8D18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B770C5" w14:paraId="41EE0AE7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4CAEBD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algia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D857B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27.0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A9ACC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(15.8%)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56D31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B770C5" w14:paraId="217E53E9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251410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7F82F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4.6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D09082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2.3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447D0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B770C5" w14:paraId="1031246E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65D29C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D70A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48.6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E7A98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(41.8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FB1B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B770C5" w14:paraId="27FAC263" w14:textId="77777777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4F41DD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9E941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A3801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767888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B770C5" w14:paraId="05A4FC62" w14:textId="77777777">
        <w:tc>
          <w:tcPr>
            <w:tcW w:w="2258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0026A8" w14:textId="77777777" w:rsidR="00B770C5" w:rsidRDefault="00000000">
            <w:pPr>
              <w:widowControl w:val="0"/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S&lt;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D7DAF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.5%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F7163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7.5%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1BD41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B770C5" w14:paraId="5B4F824B" w14:textId="77777777"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72F6A6" w14:textId="77777777" w:rsidR="00B770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boratory findings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6CF6E0" w14:textId="77777777" w:rsidR="00B770C5" w:rsidRDefault="00B770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47CE88" w14:textId="77777777" w:rsidR="00B770C5" w:rsidRDefault="00B770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CB2B79" w14:textId="77777777" w:rsidR="00B770C5" w:rsidRDefault="00B770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70C5" w14:paraId="63C77D54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466013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E070CC" w14:textId="6ED73864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 (10.9</w:t>
            </w:r>
            <w:r w:rsidR="001F6AA8" w:rsidRPr="001F6AA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542F48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 (8.4, 11.5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A6A9A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0C5" w14:paraId="62644F95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1FDD8C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ucocyt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83427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260.0 (3,555.0, 7,685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9A8E5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300.0 (4,380.0, 9,140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53DD7A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770C5" w14:paraId="5EE31864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E0529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28BD4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546.5 (2,605.8, 6,207.5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F310C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780.0 (3,085.0, 7,506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D7B262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770C5" w14:paraId="1F133765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2B9669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360B12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7.6 (474.2, 1,026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536B9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7.0 (494.0, 1,264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5410B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B770C5" w14:paraId="7C5723F7" w14:textId="77777777" w:rsidTr="008E58AE">
        <w:trPr>
          <w:trHeight w:val="45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40E686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D86B7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,000.0</w:t>
            </w:r>
            <w:r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8,500.0, 226,000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9E697A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,000.0 (137,350.0, 238,000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41333A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B770C5" w14:paraId="6C13B21B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0BAA26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irubin (mg/d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B518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3, 0.6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C3FDE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3, 0.6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EFD6E3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B770C5" w14:paraId="2CDB4F32" w14:textId="77777777" w:rsidTr="008E58AE">
        <w:trPr>
          <w:trHeight w:val="241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A4A860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DC3A60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 (1.3, 2.6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B84401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 (3.8, 10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1586A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0C5" w14:paraId="6A7EA4C2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79FBA4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-dimer (ng/m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B7B18D" w14:textId="64C5DFFB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2.0 (1.2, 930</w:t>
            </w:r>
            <w:r w:rsidR="006169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232226" w14:textId="737AAEE9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01.8 (689.0, 2</w:t>
            </w:r>
            <w:r w:rsidR="00220D4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9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E1E0E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0C5" w14:paraId="11B71300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839D64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eri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39C2E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.4 (188.4, 642.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F7970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2.5 (126.0, 2,000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6A93D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B770C5" w14:paraId="5FE0FCAF" w14:textId="77777777">
        <w:trPr>
          <w:trHeight w:val="3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60A3B1" w14:textId="7BBCDAAC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e</w:t>
            </w:r>
            <w:r w:rsidR="00B429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749C17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1.2, 2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94C937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.1, 2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F818ED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B770C5" w14:paraId="775B70B8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4AB571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1F912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0 (41.1, 159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1094F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.1 (67.0, 184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2F4448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770C5" w14:paraId="5D9D16C6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0038B6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T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conds/contro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C46F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 (1.0, 1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8AD842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.0, 1.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9718BF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B770C5" w14:paraId="5272DDBA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7F9D64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C60203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 (1.0, 1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47EA28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.1, 1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EEDBC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770C5" w14:paraId="1A7E8E47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B10064" w14:textId="754A3921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dium</w:t>
            </w:r>
            <w:r w:rsidR="00B429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68AB4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.0 (131.0, 137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80CB44" w14:textId="56BADA8E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.9 (133.6,</w:t>
            </w:r>
            <w:r w:rsidR="006860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.6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2DA54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770C5" w14:paraId="0D9F0C54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24F165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4D5AA1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0 (23.0, 53.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9A890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8 (23.0, 43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8011A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B770C5" w14:paraId="57F71583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A8A9BD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848C7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0 (17.9, 36.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0E15D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 (13.0, 25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6893B3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770C5" w14:paraId="5763E136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013A7A" w14:textId="794D0D3D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ea</w:t>
            </w:r>
            <w:r w:rsidR="00B429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2D25C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0 (41.8, 92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0EF36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0 (66.8, 134.5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9C5B36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0C5" w14:paraId="4B395156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3B01B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47CD5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 (7.4, 7.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9D0155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 (7.3, 7.5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48F059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770C5" w14:paraId="1D30F828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F22343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3FA513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6 (28.1, 34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AC7462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 (29.7, 40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F9D36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770C5" w14:paraId="2334C07C" w14:textId="7777777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ACDE29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D3BD9C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7 (67.7, 95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1DE71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5 (59.8, 103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37E40E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B770C5" w14:paraId="470F7034" w14:textId="77777777">
        <w:tc>
          <w:tcPr>
            <w:tcW w:w="2258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C90EE4" w14:textId="77777777" w:rsidR="00B770C5" w:rsidRDefault="00000000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4D235B" w14:textId="41A0195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 (16.4,</w:t>
            </w:r>
            <w:r w:rsidR="002C54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0)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5254CB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 (18.3, 26.0)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8BB79A" w14:textId="77777777" w:rsidR="00B770C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0C5" w14:paraId="4181EA9C" w14:textId="77777777">
        <w:trPr>
          <w:trHeight w:val="290"/>
        </w:trPr>
        <w:tc>
          <w:tcPr>
            <w:tcW w:w="9029" w:type="dxa"/>
            <w:gridSpan w:val="4"/>
            <w:tcBorders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04C0A" w14:textId="44133E01" w:rsidR="00B770C5" w:rsidRDefault="00000000" w:rsidP="00B4299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(%); Median (IQR)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Chi-squared test; Wilcoxon rank sum test; Fisher's exact test. AST: Aspartate aminotransferase; ALT: Alanine aminotransferase; CGS: Glasgow Coma Scale; CRP: C reactive protein; H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Bicarbonate; INR: International normalized ratio; p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artial pressure of carbon dioxide; pH: Potential hydrogen; 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artial pressure of oxygen.</w:t>
            </w:r>
            <w:r w:rsidR="00B42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Matched by age, sex, number of comorbidities, and admission year.</w:t>
            </w:r>
          </w:p>
        </w:tc>
      </w:tr>
    </w:tbl>
    <w:p w14:paraId="30122762" w14:textId="77777777" w:rsidR="00B770C5" w:rsidRDefault="00B770C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37DA3BB" w14:textId="77777777" w:rsidR="00B770C5" w:rsidRDefault="00B770C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FF2190" w14:textId="77777777" w:rsidR="00B770C5" w:rsidRDefault="00000000">
      <w:pPr>
        <w:spacing w:line="30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7B768FA" w14:textId="77777777" w:rsidR="00B770C5" w:rsidRDefault="00B770C5"/>
    <w:sectPr w:rsidR="00B770C5">
      <w:pgSz w:w="11906" w:h="16838"/>
      <w:pgMar w:top="1140" w:right="1179" w:bottom="1140" w:left="128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0C5"/>
    <w:rsid w:val="001F6AA8"/>
    <w:rsid w:val="00220D46"/>
    <w:rsid w:val="002C542B"/>
    <w:rsid w:val="005D3F65"/>
    <w:rsid w:val="0061693D"/>
    <w:rsid w:val="0068601F"/>
    <w:rsid w:val="006D093B"/>
    <w:rsid w:val="008E58AE"/>
    <w:rsid w:val="00AD54E0"/>
    <w:rsid w:val="00B42999"/>
    <w:rsid w:val="00B770C5"/>
    <w:rsid w:val="00C05B63"/>
    <w:rsid w:val="00CA43ED"/>
    <w:rsid w:val="00DA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F8B57B"/>
  <w15:docId w15:val="{D938A984-D469-415E-87CA-01B4F9C8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F2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QuReXIcW9IvOH+JxbHI5ES8zcw==">CgMxLjA4AHIhMVZvU1Z6QWRhTDJYNVRQejBIaEl3TVA2aDlOTnBMXzN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90</Words>
  <Characters>2294</Characters>
  <Application>Microsoft Office Word</Application>
  <DocSecurity>0</DocSecurity>
  <Lines>208</Lines>
  <Paragraphs>191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da Microsoft</dc:creator>
  <cp:lastModifiedBy>Vanessa das Gracas Jose Ventura</cp:lastModifiedBy>
  <cp:revision>14</cp:revision>
  <dcterms:created xsi:type="dcterms:W3CDTF">2024-03-08T20:36:00Z</dcterms:created>
  <dcterms:modified xsi:type="dcterms:W3CDTF">2024-03-27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d22822016d86a835f67e4ec989035a6498cf90d2b329e181c15b39b7934f1b</vt:lpwstr>
  </property>
</Properties>
</file>